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Supplemental table 1. </w:t>
      </w:r>
      <w:r>
        <w:rPr>
          <w:b/>
        </w:rPr>
        <w:t>Primers used in this study</w:t>
      </w:r>
      <w:r>
        <w:rPr>
          <w:b/>
        </w:rPr>
        <w:t>.</w:t>
      </w:r>
    </w:p>
    <w:p>
      <w:pPr>
        <w:pStyle w:val="Normal"/>
        <w:jc w:val="left"/>
        <w:rPr/>
      </w:pPr>
      <w:r>
        <w:rPr/>
        <w:t>Primers used in this study and references are listed below. S: sense direction; AS: antisense direction.</w:t>
      </w:r>
    </w:p>
    <w:tbl>
      <w:tblPr>
        <w:tblW w:w="126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70"/>
        <w:gridCol w:w="6585"/>
        <w:gridCol w:w="3315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968" w:leader="none"/>
              </w:tabs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quence</w:t>
              <w:tab/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SU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4" w:hanging="54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PF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GCGCTACCTGGTTGATCC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ntangsi and Leander 200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525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AGTCTGGTGCCAGCAGCC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ppenrath et al 200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50MR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CCTYGCGACCATACTCC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ntangsi and Leander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A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6358" w:leader="none"/>
              </w:tabs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-TGATCCTTCTGCAGGTTCACCTAC-3' 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‘</w:t>
            </w:r>
            <w:r>
              <w:rPr>
                <w:rFonts w:cs="Times New Roman" w:ascii="Times New Roman" w:hAnsi="Times New Roman"/>
                <w:color w:val="000000"/>
              </w:rPr>
              <w:t>B’ in Medlin et al 199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U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1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CC CGC TGA ATT TAA GCA T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Moreira et al (20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568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TG AAA CAC GGA CCA AGG AG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Moreira et al (20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SU-Kata-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C CKC ACG TCT TGM GGT GTC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LSU-Kata-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AC ACC KCA AGA CGT GMG GTG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2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CA GAT CTT GGT GGT AG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Moreira et al (20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2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TM CCA CCA AGA TCY GC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ntangsi in prep.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1611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TT GGA SAC CTG MTG CGG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Moreira et al (20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3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C CTT GGA GAC CTG CT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Moreira et al (20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S-4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TTC TGA CTT AGA GGC GTT CAG</w:t>
            </w:r>
            <w:r>
              <w:rPr>
                <w:rFonts w:cs="Times New Roman" w:ascii="Times New Roman" w:hAnsi="Times New Roman"/>
                <w:color w:val="000000"/>
              </w:rPr>
              <w:t>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Moreira et al (200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0X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AG CTG ATG TCC CTG ATC ATY AAY CAN TTY TA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pson et al (2002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spFC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SA AGG ACC TSR TCA AGA AGC A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m et al (2006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spR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TC NCC RGT GAT GWA GTA GAT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m et al (2006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910X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6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TCG GGG TTG ATY TCC ATN GTY TT-3'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pson et al (2006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hantangsi, C, Leander BS (2009) An SSU rDNA barcoding approach to the diversity of marine interstitial cercozoans, including descriptions of four new genera and nine new species. Int J Syst Evol Microbiol </w:t>
      </w:r>
      <w:r>
        <w:rPr>
          <w:rFonts w:cs="Times New Roman" w:ascii="Times New Roman" w:hAnsi="Times New Roman"/>
          <w:i/>
          <w:color w:val="000000"/>
        </w:rPr>
        <w:t>in revie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</w:rPr>
        <w:t xml:space="preserve">Moreira D, von der Heyden S, Bass D, Lopez-Garcia P, Chao E, Cavalier-Smith T. 2007. Global eukaryote phylogeny: Combined small- and large-subunit ribosomal DNA trees support monophyly of Rhizaria, Retaria and Excavata. </w:t>
      </w:r>
      <w:r>
        <w:rPr>
          <w:rStyle w:val="Journalname"/>
          <w:rFonts w:cs="Times New Roman" w:ascii="Times New Roman" w:hAnsi="Times New Roman"/>
          <w:color w:val="000000"/>
        </w:rPr>
        <w:t>Mol Phylogenet Evol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SPSTimes-Roman" w:ascii="Times New Roman" w:hAnsi="Times New Roman"/>
          <w:color w:val="000000"/>
        </w:rPr>
        <w:t>44:255-266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Hoppenrath M, Horiguchi T, Miyoshi Y, Selina M, Taylor MFJR, Leander BS (2007) Taxonomy, phylogeny, biogeography, and ecology of </w:t>
      </w:r>
      <w:r>
        <w:rPr>
          <w:rFonts w:cs="Times New Roman" w:ascii="Times New Roman" w:hAnsi="Times New Roman"/>
          <w:i/>
          <w:color w:val="000000"/>
        </w:rPr>
        <w:t>Sabulodinium undulatum</w:t>
      </w:r>
      <w:r>
        <w:rPr>
          <w:rFonts w:cs="Times New Roman" w:ascii="Times New Roman" w:hAnsi="Times New Roman"/>
          <w:color w:val="000000"/>
        </w:rPr>
        <w:t xml:space="preserve"> (Dinophyceae), including an emended description of the species. Phycol Res. 55(2):159–17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dlin L, Elwood HJ, Stickel S, Sogin ML. (1988) The characterization of enzymatically amplified eukaryotic 16S-like rRNA-coding regions. Gene 71:491-499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tabs>
          <w:tab w:val="clear" w:pos="851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-Roman;Times" w:hAnsi="Times-Roman;Times" w:eastAsia="ＭＳ 明朝" w:cs="Times-Roman;Times"/>
          <w:kern w:val="0"/>
          <w:szCs w:val="16"/>
        </w:rPr>
      </w:pPr>
      <w:r>
        <w:rPr>
          <w:rFonts w:eastAsia="ＭＳ 明朝" w:cs="Times-Roman;Times" w:ascii="Times-Roman;Times" w:hAnsi="Times-Roman;Times"/>
          <w:kern w:val="0"/>
          <w:szCs w:val="18"/>
        </w:rPr>
        <w:t>Simpson AGB, Lukes J, Roger AJ. 2002. The evolutionary history of kinetoplastids and their kinetoplasts. Mol Biol Evol. 19:2071–2083.</w:t>
      </w:r>
    </w:p>
    <w:p>
      <w:pPr>
        <w:pStyle w:val="Normal"/>
        <w:rPr>
          <w:rFonts w:ascii="Times New Roman" w:hAnsi="Times New Roman" w:eastAsia="ＭＳ 明朝" w:cs="Times New Roman"/>
          <w:color w:val="000000"/>
          <w:kern w:val="0"/>
          <w:szCs w:val="16"/>
        </w:rPr>
      </w:pPr>
      <w:r>
        <w:rPr>
          <w:rFonts w:eastAsia="ＭＳ 明朝" w:cs="Times New Roman" w:ascii="Times New Roman" w:hAnsi="Times New Roman"/>
          <w:color w:val="000000"/>
          <w:kern w:val="0"/>
          <w:szCs w:val="16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Simpson </w:t>
      </w:r>
      <w:r>
        <w:rPr>
          <w:rFonts w:eastAsia="ＭＳ 明朝" w:cs="Times-Roman;Times" w:ascii="Times-Roman;Times" w:hAnsi="Times-Roman;Times"/>
          <w:kern w:val="0"/>
          <w:szCs w:val="18"/>
        </w:rPr>
        <w:t xml:space="preserve">AGB, Inagaki Y, Roger AJ. 2006. Comprehensive multi-gene phylogenies of excavate protists reveal the evolutionary positions of “primitive” eukaryotes. Mol Biol Evol. 23: 615–625. </w:t>
      </w:r>
    </w:p>
    <w:sectPr>
      <w:type w:val="nextPage"/>
      <w:pgSz w:orient="landscape" w:w="15840" w:h="12240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Journalname">
    <w:name w:val="journalname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23:28:00Z</dcterms:created>
  <dc:creator>岡本 典子</dc:creator>
  <dc:description/>
  <dc:language>en-US</dc:language>
  <cp:lastModifiedBy>岡本 典子</cp:lastModifiedBy>
  <dcterms:modified xsi:type="dcterms:W3CDTF">2009-04-22T20:50:00Z</dcterms:modified>
  <cp:revision>10</cp:revision>
  <dc:subject/>
  <dc:title>Primer</dc:title>
</cp:coreProperties>
</file>